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normal41"/>
        <w:tblpPr w:leftFromText="180" w:rightFromText="180" w:vertAnchor="page" w:horzAnchor="margin" w:tblpXSpec="center" w:tblpY="2836"/>
        <w:tblW w:w="4814" w:type="pct"/>
        <w:tblLayout w:type="fixed"/>
        <w:tblLook w:val="04A0" w:firstRow="1" w:lastRow="0" w:firstColumn="1" w:lastColumn="0" w:noHBand="0" w:noVBand="1"/>
      </w:tblPr>
      <w:tblGrid>
        <w:gridCol w:w="2612"/>
        <w:gridCol w:w="2472"/>
        <w:gridCol w:w="2470"/>
        <w:gridCol w:w="1163"/>
      </w:tblGrid>
      <w:tr w:rsidR="000742C1" w:rsidRPr="00F50E17" w:rsidTr="0035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  <w:noWrap/>
            <w:vAlign w:val="center"/>
            <w:hideMark/>
          </w:tcPr>
          <w:p w:rsidR="00DB368C" w:rsidRPr="002F28CA" w:rsidRDefault="00DB368C" w:rsidP="00353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Cs w:val="32"/>
              </w:rPr>
            </w:pPr>
            <w:r w:rsidRPr="002F28CA">
              <w:rPr>
                <w:rFonts w:ascii="Times New Roman" w:eastAsia="Times New Roman" w:hAnsi="Times New Roman" w:cs="Times New Roman"/>
                <w:bCs w:val="0"/>
                <w:szCs w:val="32"/>
              </w:rPr>
              <w:t>Gene (transcript or PROTEIN)</w:t>
            </w:r>
          </w:p>
        </w:tc>
        <w:tc>
          <w:tcPr>
            <w:tcW w:w="1418" w:type="pct"/>
            <w:shd w:val="clear" w:color="auto" w:fill="auto"/>
            <w:noWrap/>
            <w:vAlign w:val="center"/>
            <w:hideMark/>
          </w:tcPr>
          <w:p w:rsidR="00DB368C" w:rsidRPr="00550531" w:rsidRDefault="00DB368C" w:rsidP="003531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Cs w:val="32"/>
              </w:rPr>
            </w:pPr>
            <w:r w:rsidRPr="002F28CA">
              <w:rPr>
                <w:rFonts w:ascii="Times New Roman" w:eastAsia="Times New Roman" w:hAnsi="Times New Roman" w:cs="Times New Roman"/>
                <w:szCs w:val="32"/>
              </w:rPr>
              <w:t xml:space="preserve">MAX </w:t>
            </w:r>
            <w:r w:rsidRPr="00550531">
              <w:rPr>
                <w:rFonts w:ascii="Times New Roman" w:eastAsia="Times New Roman" w:hAnsi="Times New Roman" w:cs="Times New Roman"/>
                <w:szCs w:val="32"/>
              </w:rPr>
              <w:t>value ± SEM/ time (h)</w:t>
            </w:r>
          </w:p>
        </w:tc>
        <w:tc>
          <w:tcPr>
            <w:tcW w:w="1417" w:type="pct"/>
            <w:shd w:val="clear" w:color="auto" w:fill="auto"/>
            <w:vAlign w:val="center"/>
          </w:tcPr>
          <w:p w:rsidR="00DB368C" w:rsidRPr="00550531" w:rsidRDefault="00DB368C" w:rsidP="003531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Cs w:val="32"/>
              </w:rPr>
            </w:pPr>
            <w:r w:rsidRPr="002F28CA">
              <w:rPr>
                <w:rFonts w:ascii="Times New Roman" w:eastAsia="Times New Roman" w:hAnsi="Times New Roman" w:cs="Times New Roman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zCs w:val="32"/>
              </w:rPr>
              <w:t>IN</w:t>
            </w:r>
            <w:r w:rsidRPr="002F28CA">
              <w:rPr>
                <w:rFonts w:ascii="Times New Roman" w:eastAsia="Times New Roman" w:hAnsi="Times New Roman" w:cs="Times New Roman"/>
                <w:szCs w:val="32"/>
              </w:rPr>
              <w:t xml:space="preserve"> </w:t>
            </w:r>
            <w:r w:rsidRPr="00550531">
              <w:rPr>
                <w:rFonts w:ascii="Times New Roman" w:eastAsia="Times New Roman" w:hAnsi="Times New Roman" w:cs="Times New Roman"/>
                <w:szCs w:val="32"/>
              </w:rPr>
              <w:t>value ± SEM/ time (h)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DB368C" w:rsidRPr="00550531" w:rsidRDefault="00DB368C" w:rsidP="003531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32"/>
              </w:rPr>
            </w:pPr>
            <w:r w:rsidRPr="00550531">
              <w:rPr>
                <w:rFonts w:ascii="Times New Roman" w:eastAsia="Times New Roman" w:hAnsi="Times New Roman" w:cs="Times New Roman"/>
                <w:szCs w:val="32"/>
              </w:rPr>
              <w:t>p-value</w:t>
            </w:r>
          </w:p>
        </w:tc>
      </w:tr>
      <w:tr w:rsidR="000742C1" w:rsidRPr="00F50E17" w:rsidTr="0035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vAlign w:val="center"/>
            <w:hideMark/>
          </w:tcPr>
          <w:p w:rsidR="00DB368C" w:rsidRPr="00F50E17" w:rsidRDefault="00DB368C" w:rsidP="00353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Bmal1/Tbp</w:t>
            </w:r>
          </w:p>
        </w:tc>
        <w:tc>
          <w:tcPr>
            <w:tcW w:w="1418" w:type="pct"/>
            <w:noWrap/>
            <w:vAlign w:val="center"/>
          </w:tcPr>
          <w:p w:rsidR="00DB368C" w:rsidRPr="00312E20" w:rsidRDefault="000071E8" w:rsidP="00353133">
            <w:pPr>
              <w:spacing w:line="360" w:lineRule="auto"/>
              <w:ind w:lef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12E20">
              <w:rPr>
                <w:rFonts w:ascii="Times New Roman" w:eastAsia="Times New Roman" w:hAnsi="Times New Roman" w:cs="Times New Roman"/>
              </w:rPr>
              <w:t>1,151 ± 0,0022 /</w:t>
            </w:r>
            <w:r w:rsidR="00312E20">
              <w:rPr>
                <w:rFonts w:ascii="Times New Roman" w:eastAsia="Times New Roman" w:hAnsi="Times New Roman" w:cs="Times New Roman"/>
              </w:rPr>
              <w:t xml:space="preserve"> </w:t>
            </w:r>
            <w:r w:rsidRPr="00312E20">
              <w:rPr>
                <w:rFonts w:ascii="Times New Roman" w:eastAsia="Times New Roman" w:hAnsi="Times New Roman" w:cs="Times New Roman"/>
              </w:rPr>
              <w:t>(t</w:t>
            </w:r>
            <w:r w:rsidRPr="00312E2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312E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7" w:type="pct"/>
          </w:tcPr>
          <w:p w:rsidR="00DB368C" w:rsidRPr="00312E20" w:rsidRDefault="000071E8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12E20">
              <w:rPr>
                <w:rFonts w:ascii="Times New Roman" w:eastAsia="Times New Roman" w:hAnsi="Times New Roman" w:cs="Times New Roman"/>
              </w:rPr>
              <w:t>0.5523 ±0.04353 / (t</w:t>
            </w:r>
            <w:r w:rsidRPr="00312E2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312E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7" w:type="pct"/>
            <w:vAlign w:val="center"/>
          </w:tcPr>
          <w:p w:rsidR="00DB368C" w:rsidRPr="00353133" w:rsidRDefault="00AB667A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133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742C1" w:rsidRPr="00F50E17" w:rsidTr="00353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vAlign w:val="center"/>
            <w:hideMark/>
          </w:tcPr>
          <w:p w:rsidR="00DB368C" w:rsidRPr="00F50E17" w:rsidRDefault="00DB368C" w:rsidP="00353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Per1/Tbp</w:t>
            </w:r>
          </w:p>
        </w:tc>
        <w:tc>
          <w:tcPr>
            <w:tcW w:w="1418" w:type="pct"/>
            <w:noWrap/>
            <w:vAlign w:val="center"/>
          </w:tcPr>
          <w:p w:rsidR="00DB368C" w:rsidRPr="00312E20" w:rsidRDefault="00CB6A9E" w:rsidP="0035313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12E20">
              <w:rPr>
                <w:rFonts w:ascii="Times New Roman" w:eastAsia="Times New Roman" w:hAnsi="Times New Roman" w:cs="Times New Roman"/>
              </w:rPr>
              <w:t>18.63 ± 1.120 / (t</w:t>
            </w:r>
            <w:r w:rsidRPr="00312E2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312E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7" w:type="pct"/>
          </w:tcPr>
          <w:p w:rsidR="00DB368C" w:rsidRPr="00312E20" w:rsidRDefault="00CB6A9E" w:rsidP="0035313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12E20">
              <w:rPr>
                <w:rFonts w:ascii="Times New Roman" w:eastAsia="Times New Roman" w:hAnsi="Times New Roman" w:cs="Times New Roman"/>
              </w:rPr>
              <w:t>0.9056 ± 0.3247 / (t</w:t>
            </w:r>
            <w:r w:rsidRPr="00312E2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312E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7" w:type="pct"/>
            <w:vAlign w:val="center"/>
          </w:tcPr>
          <w:p w:rsidR="00DB368C" w:rsidRPr="00353133" w:rsidRDefault="00CB6A9E" w:rsidP="0035313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3133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0742C1" w:rsidRPr="00F50E17" w:rsidTr="0035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vAlign w:val="center"/>
            <w:hideMark/>
          </w:tcPr>
          <w:p w:rsidR="00DB368C" w:rsidRPr="00F50E17" w:rsidRDefault="00DB368C" w:rsidP="00353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Rev-Erb</w:t>
            </w: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sym w:font="Symbol" w:char="F061"/>
            </w: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/Tbp</w:t>
            </w:r>
          </w:p>
        </w:tc>
        <w:tc>
          <w:tcPr>
            <w:tcW w:w="1418" w:type="pct"/>
            <w:noWrap/>
            <w:vAlign w:val="center"/>
          </w:tcPr>
          <w:p w:rsidR="00DB368C" w:rsidRPr="00312E20" w:rsidRDefault="00CB6A9E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12E20">
              <w:rPr>
                <w:rFonts w:ascii="Times New Roman" w:eastAsia="Times New Roman" w:hAnsi="Times New Roman" w:cs="Times New Roman"/>
              </w:rPr>
              <w:t>1.277 ± 0.2046 / (t</w:t>
            </w:r>
            <w:r w:rsidRPr="00312E2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312E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7" w:type="pct"/>
          </w:tcPr>
          <w:p w:rsidR="00DB368C" w:rsidRPr="00312E20" w:rsidRDefault="00CB6A9E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12E20">
              <w:rPr>
                <w:rFonts w:ascii="Times New Roman" w:eastAsia="Times New Roman" w:hAnsi="Times New Roman" w:cs="Times New Roman"/>
              </w:rPr>
              <w:t>0.4848 ± 0.1133 / (t</w:t>
            </w:r>
            <w:r w:rsidRPr="00312E20">
              <w:rPr>
                <w:rFonts w:ascii="Times New Roman" w:eastAsia="Times New Roman" w:hAnsi="Times New Roman" w:cs="Times New Roman"/>
                <w:vertAlign w:val="subscript"/>
              </w:rPr>
              <w:t>36</w:t>
            </w:r>
            <w:r w:rsidRPr="00312E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7" w:type="pct"/>
            <w:vAlign w:val="center"/>
          </w:tcPr>
          <w:p w:rsidR="00DB368C" w:rsidRPr="00353133" w:rsidRDefault="00CB6A9E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313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0742C1" w:rsidRPr="00F50E17" w:rsidTr="00353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vAlign w:val="center"/>
            <w:hideMark/>
          </w:tcPr>
          <w:p w:rsidR="00DB368C" w:rsidRPr="00F50E17" w:rsidRDefault="00DB368C" w:rsidP="00353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Pcyt2/Tbp</w:t>
            </w:r>
          </w:p>
        </w:tc>
        <w:tc>
          <w:tcPr>
            <w:tcW w:w="1418" w:type="pct"/>
            <w:noWrap/>
            <w:vAlign w:val="center"/>
          </w:tcPr>
          <w:p w:rsidR="00DB368C" w:rsidRPr="00312E20" w:rsidRDefault="00CB6A9E" w:rsidP="0035313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12E20">
              <w:rPr>
                <w:rFonts w:ascii="Times New Roman" w:eastAsia="Times New Roman" w:hAnsi="Times New Roman" w:cs="Times New Roman"/>
              </w:rPr>
              <w:t xml:space="preserve">1.148 </w:t>
            </w:r>
            <w:r w:rsidR="000742C1" w:rsidRPr="00312E20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12E20">
              <w:rPr>
                <w:rFonts w:ascii="Times New Roman" w:eastAsia="Times New Roman" w:hAnsi="Times New Roman" w:cs="Times New Roman"/>
              </w:rPr>
              <w:t>0.1117 / (t</w:t>
            </w:r>
            <w:r w:rsidRPr="00312E2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312E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7" w:type="pct"/>
          </w:tcPr>
          <w:p w:rsidR="00DB368C" w:rsidRPr="00312E20" w:rsidRDefault="00CB6A9E" w:rsidP="0035313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12E20">
              <w:rPr>
                <w:rFonts w:ascii="Times New Roman" w:eastAsia="Times New Roman" w:hAnsi="Times New Roman" w:cs="Times New Roman"/>
              </w:rPr>
              <w:t xml:space="preserve">0.4779 </w:t>
            </w:r>
            <w:r w:rsidR="000742C1" w:rsidRPr="00312E20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12E20">
              <w:rPr>
                <w:rFonts w:ascii="Times New Roman" w:eastAsia="Times New Roman" w:hAnsi="Times New Roman" w:cs="Times New Roman"/>
              </w:rPr>
              <w:t>0.0716 / (t</w:t>
            </w:r>
            <w:r w:rsidRPr="00312E2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312E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7" w:type="pct"/>
            <w:vAlign w:val="center"/>
          </w:tcPr>
          <w:p w:rsidR="00DB368C" w:rsidRPr="00353133" w:rsidRDefault="000742C1" w:rsidP="0035313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bookmarkStart w:id="0" w:name="OLE_LINK3"/>
            <w:r w:rsidRPr="00353133">
              <w:rPr>
                <w:rFonts w:ascii="Times New Roman" w:eastAsia="Times New Roman" w:hAnsi="Times New Roman" w:cs="Times New Roman"/>
              </w:rPr>
              <w:t>ns</w:t>
            </w:r>
            <w:bookmarkEnd w:id="0"/>
          </w:p>
        </w:tc>
      </w:tr>
      <w:tr w:rsidR="000742C1" w:rsidRPr="00F50E17" w:rsidTr="0035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vAlign w:val="center"/>
            <w:hideMark/>
          </w:tcPr>
          <w:p w:rsidR="00DB368C" w:rsidRPr="00F50E17" w:rsidRDefault="00DB368C" w:rsidP="00353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ChoK</w:t>
            </w: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sym w:font="Symbol" w:char="F061"/>
            </w: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/Tbp</w:t>
            </w:r>
          </w:p>
        </w:tc>
        <w:tc>
          <w:tcPr>
            <w:tcW w:w="1418" w:type="pct"/>
            <w:noWrap/>
            <w:vAlign w:val="center"/>
          </w:tcPr>
          <w:p w:rsidR="00DB368C" w:rsidRPr="00312E20" w:rsidRDefault="00312E20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312E20">
              <w:rPr>
                <w:rFonts w:ascii="Times New Roman" w:eastAsia="Times New Roman" w:hAnsi="Times New Roman" w:cs="Times New Roman"/>
                <w:bCs/>
              </w:rPr>
              <w:t xml:space="preserve">1.486 </w:t>
            </w:r>
            <w:r w:rsidRPr="00312E20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12E20">
              <w:rPr>
                <w:rFonts w:ascii="Times New Roman" w:eastAsia="Times New Roman" w:hAnsi="Times New Roman" w:cs="Times New Roman"/>
                <w:bCs/>
              </w:rPr>
              <w:t xml:space="preserve">0.1817 / 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(t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36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1417" w:type="pct"/>
          </w:tcPr>
          <w:p w:rsidR="00DB368C" w:rsidRPr="00312E20" w:rsidRDefault="00312E20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2E20">
              <w:rPr>
                <w:rFonts w:ascii="Times New Roman" w:eastAsia="Times New Roman" w:hAnsi="Times New Roman" w:cs="Times New Roman"/>
              </w:rPr>
              <w:t>0.5763 ± 0.0036 / (t</w:t>
            </w:r>
            <w:r w:rsidRPr="00312E2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312E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7" w:type="pct"/>
            <w:vAlign w:val="center"/>
          </w:tcPr>
          <w:p w:rsidR="00DB368C" w:rsidRPr="00353133" w:rsidRDefault="00AB667A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353133">
              <w:rPr>
                <w:rFonts w:ascii="Times New Roman" w:eastAsia="Times New Roman" w:hAnsi="Times New Roman" w:cs="Times New Roman"/>
              </w:rPr>
              <w:t>&lt;0.05</w:t>
            </w:r>
          </w:p>
        </w:tc>
      </w:tr>
      <w:tr w:rsidR="000742C1" w:rsidRPr="00F50E17" w:rsidTr="00353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vAlign w:val="center"/>
            <w:hideMark/>
          </w:tcPr>
          <w:p w:rsidR="00DB368C" w:rsidRPr="00F50E17" w:rsidRDefault="00DB368C" w:rsidP="00353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MAL1</w:t>
            </w:r>
          </w:p>
        </w:tc>
        <w:tc>
          <w:tcPr>
            <w:tcW w:w="1418" w:type="pct"/>
            <w:noWrap/>
            <w:vAlign w:val="center"/>
          </w:tcPr>
          <w:p w:rsidR="00DB368C" w:rsidRPr="00312E20" w:rsidRDefault="000742C1" w:rsidP="0035313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140 </w:t>
            </w:r>
            <w:r w:rsidRPr="00312E20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.144 / (t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12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1417" w:type="pct"/>
          </w:tcPr>
          <w:p w:rsidR="00DB368C" w:rsidRPr="00312E20" w:rsidRDefault="000742C1" w:rsidP="0035313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95.09 </w:t>
            </w:r>
            <w:r w:rsidRPr="00312E20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184 / (t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30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667" w:type="pct"/>
            <w:vAlign w:val="center"/>
          </w:tcPr>
          <w:p w:rsidR="00DB368C" w:rsidRPr="00312E20" w:rsidRDefault="000742C1" w:rsidP="0035313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1" w:name="OLE_LINK2"/>
            <w:r w:rsidRPr="00312E20">
              <w:rPr>
                <w:rFonts w:ascii="Times New Roman" w:eastAsia="Times New Roman" w:hAnsi="Times New Roman" w:cs="Times New Roman"/>
              </w:rPr>
              <w:t>&lt;</w:t>
            </w:r>
            <w:bookmarkEnd w:id="1"/>
            <w:r w:rsidRPr="00312E20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0742C1" w:rsidRPr="00F50E17" w:rsidTr="0035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vAlign w:val="center"/>
            <w:hideMark/>
          </w:tcPr>
          <w:p w:rsidR="00DB368C" w:rsidRPr="00F50E17" w:rsidRDefault="00DB368C" w:rsidP="00353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ER1</w:t>
            </w:r>
          </w:p>
        </w:tc>
        <w:tc>
          <w:tcPr>
            <w:tcW w:w="1418" w:type="pct"/>
            <w:noWrap/>
            <w:vAlign w:val="center"/>
          </w:tcPr>
          <w:p w:rsidR="00DB368C" w:rsidRPr="00312E20" w:rsidRDefault="000742C1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147.8 </w:t>
            </w:r>
            <w:bookmarkStart w:id="2" w:name="OLE_LINK1"/>
            <w:r w:rsidRPr="00312E20">
              <w:rPr>
                <w:rFonts w:ascii="Times New Roman" w:eastAsia="Times New Roman" w:hAnsi="Times New Roman" w:cs="Times New Roman"/>
              </w:rPr>
              <w:t>±</w:t>
            </w:r>
            <w:bookmarkEnd w:id="2"/>
            <w:r w:rsidRPr="00312E20">
              <w:rPr>
                <w:rFonts w:ascii="Times New Roman" w:eastAsia="Times New Roman" w:hAnsi="Times New Roman" w:cs="Times New Roman"/>
              </w:rPr>
              <w:t xml:space="preserve"> 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.14 / (t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12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1417" w:type="pct"/>
          </w:tcPr>
          <w:p w:rsidR="00DB368C" w:rsidRPr="00312E20" w:rsidRDefault="000742C1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73.28 </w:t>
            </w:r>
            <w:r w:rsidRPr="00312E20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.817 / (t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30</w:t>
            </w:r>
            <w:r w:rsidRPr="00312E2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667" w:type="pct"/>
            <w:vAlign w:val="center"/>
          </w:tcPr>
          <w:p w:rsidR="00DB368C" w:rsidRPr="00312E20" w:rsidRDefault="000742C1" w:rsidP="00353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2E20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</w:tbl>
    <w:p w:rsidR="00353133" w:rsidRDefault="00B75105" w:rsidP="00353133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. TABLE 4: Statistic</w:t>
      </w:r>
      <w:r w:rsidR="00353133">
        <w:rPr>
          <w:rFonts w:ascii="Times New Roman" w:eastAsia="Times New Roman" w:hAnsi="Times New Roman" w:cs="Times New Roman"/>
          <w:b/>
          <w:sz w:val="24"/>
          <w:szCs w:val="24"/>
        </w:rPr>
        <w:t xml:space="preserve"> analysis of</w:t>
      </w:r>
      <w:r w:rsidR="00353133" w:rsidRPr="00353133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 w:rsidR="00353133" w:rsidRPr="00353133">
        <w:rPr>
          <w:rFonts w:ascii="Times New Roman" w:eastAsia="Times New Roman" w:hAnsi="Times New Roman" w:cs="Times New Roman"/>
          <w:b/>
          <w:sz w:val="24"/>
          <w:szCs w:val="24"/>
        </w:rPr>
        <w:t>clock and clock-controlled gene expression</w:t>
      </w:r>
      <w:r w:rsidR="00353133">
        <w:rPr>
          <w:rFonts w:ascii="Times New Roman" w:eastAsia="Times New Roman" w:hAnsi="Times New Roman" w:cs="Times New Roman"/>
          <w:b/>
          <w:sz w:val="24"/>
          <w:szCs w:val="24"/>
        </w:rPr>
        <w:t xml:space="preserve"> and L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arameters</w:t>
      </w:r>
      <w:r w:rsidR="00353133">
        <w:rPr>
          <w:rFonts w:ascii="Times New Roman" w:eastAsia="Times New Roman" w:hAnsi="Times New Roman" w:cs="Times New Roman"/>
          <w:b/>
          <w:sz w:val="24"/>
          <w:szCs w:val="24"/>
        </w:rPr>
        <w:t xml:space="preserve">, TG and Lactate content in </w:t>
      </w:r>
      <w:r w:rsidR="00353133" w:rsidRPr="00353133">
        <w:rPr>
          <w:rFonts w:ascii="Times New Roman" w:eastAsia="Times New Roman" w:hAnsi="Times New Roman" w:cs="Times New Roman"/>
          <w:b/>
          <w:sz w:val="24"/>
          <w:szCs w:val="24"/>
        </w:rPr>
        <w:t>synchronized HepG2 cells</w:t>
      </w:r>
    </w:p>
    <w:tbl>
      <w:tblPr>
        <w:tblStyle w:val="Tablanormal41"/>
        <w:tblW w:w="4821" w:type="pct"/>
        <w:jc w:val="center"/>
        <w:tblLayout w:type="fixed"/>
        <w:tblLook w:val="04A0" w:firstRow="1" w:lastRow="0" w:firstColumn="1" w:lastColumn="0" w:noHBand="0" w:noVBand="1"/>
      </w:tblPr>
      <w:tblGrid>
        <w:gridCol w:w="2613"/>
        <w:gridCol w:w="2471"/>
        <w:gridCol w:w="2471"/>
        <w:gridCol w:w="1175"/>
      </w:tblGrid>
      <w:tr w:rsidR="00353133" w:rsidRPr="00F50E17" w:rsidTr="0035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3133" w:rsidRPr="00F50E17" w:rsidRDefault="00353133" w:rsidP="00FE75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</w:tr>
      <w:tr w:rsidR="00FE75C8" w:rsidRPr="00F50E17" w:rsidTr="0035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75C8" w:rsidRPr="0065406F" w:rsidRDefault="00FE75C8" w:rsidP="00B751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AR"/>
              </w:rPr>
            </w:pPr>
            <w:r w:rsidRPr="0065406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LD </w:t>
            </w:r>
            <w:r w:rsidR="00B75105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arameters</w:t>
            </w:r>
            <w:r w:rsidRPr="0065406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, TG or Lactate content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75C8" w:rsidRPr="00F50E17" w:rsidRDefault="00FE75C8" w:rsidP="00FE75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X</w:t>
            </w: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value / time (h)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75C8" w:rsidRPr="00F50E17" w:rsidRDefault="00FE75C8" w:rsidP="00FE75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</w:t>
            </w: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value / time (h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-value</w:t>
            </w:r>
          </w:p>
        </w:tc>
      </w:tr>
      <w:tr w:rsidR="00FE75C8" w:rsidRPr="00F50E17" w:rsidTr="00353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75C8" w:rsidRPr="00C01FE0" w:rsidRDefault="00FE75C8" w:rsidP="00FE75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Ds number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73.75 </w:t>
            </w:r>
            <w:r w:rsidRPr="00CB6A9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.886 / (t</w:t>
            </w:r>
            <w:r w:rsidRPr="00E741F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32.25 </w:t>
            </w:r>
            <w:r w:rsidRPr="00CB6A9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.984 / (t</w:t>
            </w:r>
            <w:r w:rsidRPr="00E741F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E75C8" w:rsidRPr="00F50E17" w:rsidTr="0035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75C8" w:rsidRPr="00C01FE0" w:rsidRDefault="00FE75C8" w:rsidP="00FE75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Ds % area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12.48 </w:t>
            </w:r>
            <w:r w:rsidRPr="00CB6A9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1.42 / (t</w:t>
            </w:r>
            <w:r w:rsidRPr="00E741F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6.083 </w:t>
            </w:r>
            <w:r w:rsidRPr="00CB6A9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04 / (t</w:t>
            </w:r>
            <w:r w:rsidRPr="00E741F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1</w:t>
            </w:r>
          </w:p>
        </w:tc>
      </w:tr>
      <w:tr w:rsidR="00FE75C8" w:rsidRPr="00F50E17" w:rsidTr="00353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75C8" w:rsidRPr="00C01FE0" w:rsidRDefault="00FE75C8" w:rsidP="00FE75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Ds average size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1.180 </w:t>
            </w:r>
            <w:r w:rsidRPr="00CB6A9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737 / (t</w:t>
            </w:r>
            <w:r w:rsidRPr="00875DC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0.5357 </w:t>
            </w:r>
            <w:r w:rsidRPr="00CB6A9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713 / (t</w:t>
            </w:r>
            <w:r w:rsidRPr="00E741F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4</w:t>
            </w:r>
          </w:p>
        </w:tc>
      </w:tr>
      <w:tr w:rsidR="00FE75C8" w:rsidRPr="00F50E17" w:rsidTr="0035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75C8" w:rsidRPr="00C01FE0" w:rsidRDefault="00FE75C8" w:rsidP="00FE75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Triglyceride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104.8 </w:t>
            </w:r>
            <w:bookmarkStart w:id="3" w:name="OLE_LINK5"/>
            <w:r w:rsidRPr="00CB6A9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bookmarkEnd w:id="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7.66 / (t</w:t>
            </w:r>
            <w:r w:rsidRPr="004A491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24.99 </w:t>
            </w:r>
            <w:r w:rsidRPr="00CB6A9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3 / (t</w:t>
            </w:r>
            <w:r w:rsidRPr="004A491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A491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08</w:t>
            </w:r>
          </w:p>
        </w:tc>
      </w:tr>
      <w:tr w:rsidR="00FE75C8" w:rsidRPr="00F50E17" w:rsidTr="00353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75C8" w:rsidRPr="00C01FE0" w:rsidRDefault="00FE75C8" w:rsidP="00FE75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actate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136.0 </w:t>
            </w:r>
            <w:r w:rsidRPr="00CB6A9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3.55 / (t</w:t>
            </w:r>
            <w:r w:rsidRPr="004A491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37.42 </w:t>
            </w:r>
            <w:r w:rsidRPr="00CB6A9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957 / (t</w:t>
            </w:r>
            <w:r w:rsidRPr="004A491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A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5C8" w:rsidRPr="00F50E17" w:rsidRDefault="00FE75C8" w:rsidP="00FE75C8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A491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01</w:t>
            </w:r>
          </w:p>
        </w:tc>
      </w:tr>
    </w:tbl>
    <w:p w:rsidR="0094070B" w:rsidRDefault="0094070B"/>
    <w:p w:rsidR="00B75105" w:rsidRPr="00D65D40" w:rsidRDefault="00353133" w:rsidP="00353133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. </w:t>
      </w:r>
      <w:r w:rsidRPr="00D65D4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D65D4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 xml:space="preserve">The effect of time 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53133">
        <w:rPr>
          <w:rFonts w:ascii="Times New Roman" w:eastAsia="Times New Roman" w:hAnsi="Times New Roman" w:cs="Times New Roman"/>
          <w:sz w:val="24"/>
          <w:szCs w:val="24"/>
        </w:rPr>
        <w:t xml:space="preserve"> clock and clock-controlled gene expression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53133">
        <w:rPr>
          <w:rFonts w:ascii="Times New Roman" w:eastAsia="Times New Roman" w:hAnsi="Times New Roman" w:cs="Times New Roman"/>
          <w:sz w:val="24"/>
          <w:szCs w:val="24"/>
        </w:rPr>
        <w:t xml:space="preserve"> LD 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>parameters</w:t>
      </w:r>
      <w:r w:rsidRPr="0035313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353133">
        <w:rPr>
          <w:rFonts w:ascii="Times New Roman" w:eastAsia="Times New Roman" w:hAnsi="Times New Roman" w:cs="Times New Roman"/>
          <w:sz w:val="24"/>
          <w:szCs w:val="24"/>
        </w:rPr>
        <w:t xml:space="preserve">TG and Lactate content in synchronized HepG2 cell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performed by </w:t>
      </w:r>
      <w:r w:rsidR="00B75105" w:rsidRPr="00303FAF">
        <w:rPr>
          <w:rFonts w:ascii="Times New Roman" w:eastAsia="Times New Roman" w:hAnsi="Times New Roman" w:cs="Times New Roman"/>
          <w:sz w:val="24"/>
          <w:szCs w:val="24"/>
        </w:rPr>
        <w:t xml:space="preserve">ANOVA 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proofErr w:type="spellStart"/>
      <w:r w:rsidR="00B75105" w:rsidRPr="00303FAF">
        <w:rPr>
          <w:rFonts w:ascii="Times New Roman" w:eastAsia="Times New Roman" w:hAnsi="Times New Roman" w:cs="Times New Roman"/>
          <w:sz w:val="24"/>
          <w:szCs w:val="24"/>
        </w:rPr>
        <w:t>Kruskal</w:t>
      </w:r>
      <w:proofErr w:type="spellEnd"/>
      <w:r w:rsidR="00B75105" w:rsidRPr="00303FAF">
        <w:rPr>
          <w:rFonts w:ascii="Times New Roman" w:eastAsia="Times New Roman" w:hAnsi="Times New Roman" w:cs="Times New Roman"/>
          <w:sz w:val="24"/>
          <w:szCs w:val="24"/>
        </w:rPr>
        <w:t>-Wallis (K-W) post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>-</w:t>
      </w:r>
      <w:r w:rsidR="00B75105" w:rsidRPr="00303FAF">
        <w:rPr>
          <w:rFonts w:ascii="Times New Roman" w:eastAsia="Times New Roman" w:hAnsi="Times New Roman" w:cs="Times New Roman"/>
          <w:sz w:val="24"/>
          <w:szCs w:val="24"/>
        </w:rPr>
        <w:t>hoc test when the normality of residuals was infringed.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75105" w:rsidRPr="00303FAF">
        <w:rPr>
          <w:rFonts w:ascii="Times New Roman" w:eastAsia="Times New Roman" w:hAnsi="Times New Roman" w:cs="Times New Roman"/>
          <w:sz w:val="24"/>
          <w:szCs w:val="24"/>
        </w:rPr>
        <w:t xml:space="preserve">Data 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>are</w:t>
      </w:r>
      <w:r w:rsidR="00B75105" w:rsidRPr="00303FAF">
        <w:rPr>
          <w:rFonts w:ascii="Times New Roman" w:eastAsia="Times New Roman" w:hAnsi="Times New Roman" w:cs="Times New Roman"/>
          <w:sz w:val="24"/>
          <w:szCs w:val="24"/>
        </w:rPr>
        <w:t xml:space="preserve"> mean ± SEM. In all cases significance was considered at p&lt;0.05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>ns</w:t>
      </w:r>
      <w:r w:rsidR="00B75105" w:rsidRPr="00D65D40">
        <w:rPr>
          <w:rFonts w:ascii="Times New Roman" w:eastAsia="Times New Roman" w:hAnsi="Times New Roman" w:cs="Times New Roman"/>
          <w:sz w:val="24"/>
          <w:szCs w:val="24"/>
        </w:rPr>
        <w:t>: non-significant.</w:t>
      </w:r>
      <w:r w:rsidR="00B751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75105" w:rsidRPr="00D65D40">
        <w:rPr>
          <w:rFonts w:ascii="Times New Roman" w:eastAsia="Times New Roman" w:hAnsi="Times New Roman" w:cs="Times New Roman"/>
          <w:sz w:val="24"/>
          <w:szCs w:val="24"/>
        </w:rPr>
        <w:t>Transcripts are represented in italics, proteins in capital letters.</w:t>
      </w:r>
    </w:p>
    <w:p w:rsidR="00353133" w:rsidRDefault="00353133">
      <w:bookmarkStart w:id="4" w:name="_GoBack"/>
      <w:bookmarkEnd w:id="4"/>
    </w:p>
    <w:sectPr w:rsidR="003531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531"/>
    <w:rsid w:val="000071E8"/>
    <w:rsid w:val="0005554A"/>
    <w:rsid w:val="000742C1"/>
    <w:rsid w:val="00125D8B"/>
    <w:rsid w:val="00306E47"/>
    <w:rsid w:val="00312E20"/>
    <w:rsid w:val="00353133"/>
    <w:rsid w:val="004A491C"/>
    <w:rsid w:val="00550531"/>
    <w:rsid w:val="0064331C"/>
    <w:rsid w:val="00875DCB"/>
    <w:rsid w:val="008F3D4E"/>
    <w:rsid w:val="0094070B"/>
    <w:rsid w:val="00AB667A"/>
    <w:rsid w:val="00B75105"/>
    <w:rsid w:val="00C01FE0"/>
    <w:rsid w:val="00CB6A9E"/>
    <w:rsid w:val="00DB368C"/>
    <w:rsid w:val="00E07103"/>
    <w:rsid w:val="00E741F9"/>
    <w:rsid w:val="00F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531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0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41">
    <w:name w:val="Tabla normal 41"/>
    <w:basedOn w:val="Tablanormal"/>
    <w:uiPriority w:val="44"/>
    <w:rsid w:val="0055053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BFBFBF" w:themeFill="background1" w:themeFillShade="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531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0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41">
    <w:name w:val="Tabla normal 41"/>
    <w:basedOn w:val="Tablanormal"/>
    <w:uiPriority w:val="44"/>
    <w:rsid w:val="0055053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BFBFBF" w:themeFill="background1" w:themeFillShade="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7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Wagner</dc:creator>
  <cp:lastModifiedBy>Mario Guido</cp:lastModifiedBy>
  <cp:revision>2</cp:revision>
  <dcterms:created xsi:type="dcterms:W3CDTF">2022-09-20T18:51:00Z</dcterms:created>
  <dcterms:modified xsi:type="dcterms:W3CDTF">2022-09-20T18:51:00Z</dcterms:modified>
</cp:coreProperties>
</file>